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168B" w:rsidRPr="0026129D" w:rsidRDefault="0042168B" w:rsidP="0042168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4</w:t>
      </w:r>
    </w:p>
    <w:p w:rsidR="0042168B" w:rsidRPr="0026129D" w:rsidRDefault="0042168B" w:rsidP="0042168B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129D">
        <w:rPr>
          <w:rFonts w:ascii="Times New Roman" w:hAnsi="Times New Roman" w:cs="Times New Roman"/>
          <w:sz w:val="20"/>
          <w:szCs w:val="20"/>
          <w:lang w:val="en-GB"/>
        </w:rPr>
        <w:t>Figure</w:t>
      </w:r>
    </w:p>
    <w:p w:rsidR="0042168B" w:rsidRPr="0026129D" w:rsidRDefault="0042168B" w:rsidP="0042168B">
      <w:pPr>
        <w:spacing w:before="2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129D">
        <w:rPr>
          <w:rFonts w:ascii="Times New Roman" w:hAnsi="Times New Roman" w:cs="Times New Roman"/>
          <w:sz w:val="20"/>
          <w:szCs w:val="20"/>
          <w:lang w:val="en-GB"/>
        </w:rPr>
        <w:t>Distribution of the propensi</w:t>
      </w:r>
      <w:bookmarkStart w:id="0" w:name="_GoBack"/>
      <w:bookmarkEnd w:id="0"/>
      <w:r w:rsidRPr="0026129D">
        <w:rPr>
          <w:rFonts w:ascii="Times New Roman" w:hAnsi="Times New Roman" w:cs="Times New Roman"/>
          <w:sz w:val="20"/>
          <w:szCs w:val="20"/>
          <w:lang w:val="en-GB"/>
        </w:rPr>
        <w:t xml:space="preserve">ty score in the matched population according to surgical vs medical treatment </w:t>
      </w:r>
    </w:p>
    <w:p w:rsidR="0042168B" w:rsidRDefault="0042168B" w:rsidP="004216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42168B" w:rsidRDefault="0042168B" w:rsidP="004216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37E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1A217D3" wp14:editId="2278F25D">
            <wp:extent cx="5760720" cy="3123565"/>
            <wp:effectExtent l="19050" t="19050" r="11430" b="1968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2356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0A5BF7" w:rsidRDefault="000A5BF7"/>
    <w:sectPr w:rsidR="000A5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68B"/>
    <w:rsid w:val="000050C3"/>
    <w:rsid w:val="00011CC7"/>
    <w:rsid w:val="00020D96"/>
    <w:rsid w:val="000426DF"/>
    <w:rsid w:val="000477A9"/>
    <w:rsid w:val="00052EB8"/>
    <w:rsid w:val="00062397"/>
    <w:rsid w:val="00067AC8"/>
    <w:rsid w:val="00076176"/>
    <w:rsid w:val="00081843"/>
    <w:rsid w:val="00095395"/>
    <w:rsid w:val="000A4258"/>
    <w:rsid w:val="000A5BF7"/>
    <w:rsid w:val="000A6504"/>
    <w:rsid w:val="000C6F75"/>
    <w:rsid w:val="000C7D50"/>
    <w:rsid w:val="000C7ECA"/>
    <w:rsid w:val="000D3BCE"/>
    <w:rsid w:val="000D46DD"/>
    <w:rsid w:val="00104EA6"/>
    <w:rsid w:val="0011573D"/>
    <w:rsid w:val="001335F9"/>
    <w:rsid w:val="001476E8"/>
    <w:rsid w:val="00151568"/>
    <w:rsid w:val="001A5A69"/>
    <w:rsid w:val="001D0E0B"/>
    <w:rsid w:val="001F56A7"/>
    <w:rsid w:val="00217890"/>
    <w:rsid w:val="00220D25"/>
    <w:rsid w:val="00227EF0"/>
    <w:rsid w:val="002360CD"/>
    <w:rsid w:val="00276739"/>
    <w:rsid w:val="002A797F"/>
    <w:rsid w:val="002B3D12"/>
    <w:rsid w:val="002C6886"/>
    <w:rsid w:val="00311407"/>
    <w:rsid w:val="003364B8"/>
    <w:rsid w:val="003429EA"/>
    <w:rsid w:val="00346F5F"/>
    <w:rsid w:val="00382184"/>
    <w:rsid w:val="003925FF"/>
    <w:rsid w:val="0039665E"/>
    <w:rsid w:val="003A294B"/>
    <w:rsid w:val="003C5B3C"/>
    <w:rsid w:val="003D02F4"/>
    <w:rsid w:val="0042168B"/>
    <w:rsid w:val="004356E3"/>
    <w:rsid w:val="00477E81"/>
    <w:rsid w:val="004818D2"/>
    <w:rsid w:val="004837D2"/>
    <w:rsid w:val="00483A51"/>
    <w:rsid w:val="0049488C"/>
    <w:rsid w:val="004A32F2"/>
    <w:rsid w:val="004A4E3C"/>
    <w:rsid w:val="004C1EF8"/>
    <w:rsid w:val="004D7E87"/>
    <w:rsid w:val="004E626D"/>
    <w:rsid w:val="00532A90"/>
    <w:rsid w:val="00595210"/>
    <w:rsid w:val="005A75FD"/>
    <w:rsid w:val="00605E23"/>
    <w:rsid w:val="00652640"/>
    <w:rsid w:val="00664E43"/>
    <w:rsid w:val="006D1AD4"/>
    <w:rsid w:val="00715F48"/>
    <w:rsid w:val="00732246"/>
    <w:rsid w:val="00744FCA"/>
    <w:rsid w:val="00752716"/>
    <w:rsid w:val="00762432"/>
    <w:rsid w:val="00763A2F"/>
    <w:rsid w:val="007770B7"/>
    <w:rsid w:val="0078539C"/>
    <w:rsid w:val="00786284"/>
    <w:rsid w:val="00787013"/>
    <w:rsid w:val="0079331B"/>
    <w:rsid w:val="007A08F2"/>
    <w:rsid w:val="007A4243"/>
    <w:rsid w:val="008108F8"/>
    <w:rsid w:val="00872723"/>
    <w:rsid w:val="00872E47"/>
    <w:rsid w:val="008770A6"/>
    <w:rsid w:val="0088184D"/>
    <w:rsid w:val="00896593"/>
    <w:rsid w:val="008B3A37"/>
    <w:rsid w:val="008C177F"/>
    <w:rsid w:val="008E6BCE"/>
    <w:rsid w:val="008F0D92"/>
    <w:rsid w:val="009242DE"/>
    <w:rsid w:val="00947F8C"/>
    <w:rsid w:val="00960979"/>
    <w:rsid w:val="009771E1"/>
    <w:rsid w:val="009A2343"/>
    <w:rsid w:val="009A6E7D"/>
    <w:rsid w:val="009C08E7"/>
    <w:rsid w:val="009E3907"/>
    <w:rsid w:val="009E4688"/>
    <w:rsid w:val="009E69B6"/>
    <w:rsid w:val="009F0850"/>
    <w:rsid w:val="009F24EE"/>
    <w:rsid w:val="009F50C2"/>
    <w:rsid w:val="00A10FE5"/>
    <w:rsid w:val="00A265BA"/>
    <w:rsid w:val="00A311DA"/>
    <w:rsid w:val="00A34DD1"/>
    <w:rsid w:val="00A520E8"/>
    <w:rsid w:val="00A770DA"/>
    <w:rsid w:val="00A87A7E"/>
    <w:rsid w:val="00A957A2"/>
    <w:rsid w:val="00AF3BEB"/>
    <w:rsid w:val="00B26D8A"/>
    <w:rsid w:val="00B63B6D"/>
    <w:rsid w:val="00B70DA4"/>
    <w:rsid w:val="00B84FBC"/>
    <w:rsid w:val="00B90E76"/>
    <w:rsid w:val="00B96ED7"/>
    <w:rsid w:val="00BA3800"/>
    <w:rsid w:val="00BB4356"/>
    <w:rsid w:val="00BF3E39"/>
    <w:rsid w:val="00C0388A"/>
    <w:rsid w:val="00C07D93"/>
    <w:rsid w:val="00C12B24"/>
    <w:rsid w:val="00C12C1D"/>
    <w:rsid w:val="00C31042"/>
    <w:rsid w:val="00C512B9"/>
    <w:rsid w:val="00C65739"/>
    <w:rsid w:val="00C73E90"/>
    <w:rsid w:val="00C85937"/>
    <w:rsid w:val="00C87D72"/>
    <w:rsid w:val="00C915B5"/>
    <w:rsid w:val="00C9369F"/>
    <w:rsid w:val="00CB043A"/>
    <w:rsid w:val="00CB6397"/>
    <w:rsid w:val="00CD3E1E"/>
    <w:rsid w:val="00D11CD9"/>
    <w:rsid w:val="00D25288"/>
    <w:rsid w:val="00D33CD5"/>
    <w:rsid w:val="00D57473"/>
    <w:rsid w:val="00D75B60"/>
    <w:rsid w:val="00D814C5"/>
    <w:rsid w:val="00D930D2"/>
    <w:rsid w:val="00D9450C"/>
    <w:rsid w:val="00DB0D27"/>
    <w:rsid w:val="00DB22F4"/>
    <w:rsid w:val="00DC51F4"/>
    <w:rsid w:val="00DD51B3"/>
    <w:rsid w:val="00DE2973"/>
    <w:rsid w:val="00E00CD1"/>
    <w:rsid w:val="00E2035F"/>
    <w:rsid w:val="00E23066"/>
    <w:rsid w:val="00E30D9D"/>
    <w:rsid w:val="00E32467"/>
    <w:rsid w:val="00E666CE"/>
    <w:rsid w:val="00E71E16"/>
    <w:rsid w:val="00E80660"/>
    <w:rsid w:val="00E92CE1"/>
    <w:rsid w:val="00E9387E"/>
    <w:rsid w:val="00EA2B2D"/>
    <w:rsid w:val="00EB14C0"/>
    <w:rsid w:val="00EB236C"/>
    <w:rsid w:val="00EE6FA5"/>
    <w:rsid w:val="00EF6688"/>
    <w:rsid w:val="00F33054"/>
    <w:rsid w:val="00F46357"/>
    <w:rsid w:val="00F66698"/>
    <w:rsid w:val="00F9332D"/>
    <w:rsid w:val="00F95402"/>
    <w:rsid w:val="00FA2931"/>
    <w:rsid w:val="00FC3EFB"/>
    <w:rsid w:val="00FD07CF"/>
    <w:rsid w:val="00FD0F11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802F36-EECE-4BD0-847E-0738C4E05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68B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>HP Inc.</Company>
  <LinksUpToDate>false</LinksUpToDate>
  <CharactersWithSpaces>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12-13T11:26:00Z</dcterms:created>
  <dcterms:modified xsi:type="dcterms:W3CDTF">2023-12-13T11:26:00Z</dcterms:modified>
</cp:coreProperties>
</file>